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23F13E" w14:textId="1F5E2729" w:rsidR="00FF4319" w:rsidRDefault="00FF4319" w:rsidP="00B70921">
      <w:pPr>
        <w:ind w:left="-567" w:firstLine="567"/>
        <w:rPr>
          <w:b/>
        </w:rPr>
      </w:pPr>
    </w:p>
    <w:p w14:paraId="75C7A1DD" w14:textId="678A16CC" w:rsidR="004547A6" w:rsidRDefault="004547A6" w:rsidP="00B70921">
      <w:pPr>
        <w:ind w:left="-567" w:firstLine="567"/>
        <w:rPr>
          <w:ins w:id="0" w:author="Susana Scott" w:date="2017-02-08T11:49:00Z"/>
          <w:b/>
        </w:rPr>
      </w:pPr>
      <w:ins w:id="1" w:author="Susana Scott" w:date="2017-02-08T11:49:00Z">
        <w:r>
          <w:rPr>
            <w:b/>
          </w:rPr>
          <w:t>S1 File</w:t>
        </w:r>
      </w:ins>
    </w:p>
    <w:p w14:paraId="7A112349" w14:textId="3799796C" w:rsidR="00EB2AC6" w:rsidRDefault="00EB2AC6" w:rsidP="00B70921">
      <w:pPr>
        <w:ind w:left="-567" w:firstLine="567"/>
        <w:rPr>
          <w:b/>
        </w:rPr>
      </w:pPr>
      <w:r>
        <w:rPr>
          <w:b/>
        </w:rPr>
        <w:t xml:space="preserve">Table </w:t>
      </w:r>
      <w:ins w:id="2" w:author="Susana Scott" w:date="2017-02-08T11:49:00Z">
        <w:r w:rsidR="004547A6">
          <w:rPr>
            <w:b/>
          </w:rPr>
          <w:t>A</w:t>
        </w:r>
      </w:ins>
      <w:del w:id="3" w:author="Susana Scott" w:date="2017-02-08T11:49:00Z">
        <w:r w:rsidR="002A01BC" w:rsidDel="004547A6">
          <w:rPr>
            <w:b/>
          </w:rPr>
          <w:delText>S1</w:delText>
        </w:r>
      </w:del>
      <w:r>
        <w:rPr>
          <w:b/>
        </w:rPr>
        <w:t xml:space="preserve">: Child outcomes </w:t>
      </w:r>
    </w:p>
    <w:p w14:paraId="2CC3FCD9" w14:textId="75C7EF04" w:rsidR="00EB2AC6" w:rsidRDefault="00EB2AC6" w:rsidP="00B70921">
      <w:pPr>
        <w:ind w:left="-567" w:firstLine="567"/>
        <w:rPr>
          <w:b/>
        </w:rPr>
      </w:pPr>
    </w:p>
    <w:tbl>
      <w:tblPr>
        <w:tblW w:w="4320" w:type="dxa"/>
        <w:tblLook w:val="04A0" w:firstRow="1" w:lastRow="0" w:firstColumn="1" w:lastColumn="0" w:noHBand="0" w:noVBand="1"/>
      </w:tblPr>
      <w:tblGrid>
        <w:gridCol w:w="2400"/>
        <w:gridCol w:w="960"/>
        <w:gridCol w:w="960"/>
      </w:tblGrid>
      <w:tr w:rsidR="00EB2AC6" w:rsidRPr="00EB2AC6" w14:paraId="727A16E4" w14:textId="77777777" w:rsidTr="00EB2AC6">
        <w:trPr>
          <w:trHeight w:val="288"/>
        </w:trPr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05B2B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lang w:eastAsia="en-GB"/>
              </w:rPr>
              <w:t xml:space="preserve">Child's status 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631C6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A058C4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%</w:t>
            </w:r>
          </w:p>
        </w:tc>
      </w:tr>
      <w:tr w:rsidR="00EB2AC6" w:rsidRPr="00EB2AC6" w14:paraId="53B293CA" w14:textId="77777777" w:rsidTr="00EB2AC6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D11CD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Alive at end of follow up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0D1BE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21,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B51EB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74.5%</w:t>
            </w:r>
          </w:p>
        </w:tc>
      </w:tr>
      <w:tr w:rsidR="00EB2AC6" w:rsidRPr="00EB2AC6" w14:paraId="2FD3AD42" w14:textId="77777777" w:rsidTr="00EB2AC6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8A1F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Death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83A8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2,2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686F2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7.8%</w:t>
            </w:r>
          </w:p>
        </w:tc>
      </w:tr>
      <w:tr w:rsidR="00EB2AC6" w:rsidRPr="00EB2AC6" w14:paraId="4A21E715" w14:textId="77777777" w:rsidTr="00EB2AC6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916B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Exit during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AAE9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5,0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E7BD7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17.7%</w:t>
            </w:r>
          </w:p>
        </w:tc>
      </w:tr>
      <w:tr w:rsidR="00EB2AC6" w:rsidRPr="00EB2AC6" w14:paraId="2F906917" w14:textId="77777777" w:rsidTr="00EB2AC6">
        <w:trPr>
          <w:trHeight w:val="288"/>
        </w:trPr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AAF3C3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 xml:space="preserve">Total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63F3A" w14:textId="77777777" w:rsidR="00EB2AC6" w:rsidRPr="00EB2AC6" w:rsidRDefault="00EB2AC6" w:rsidP="00EB2AC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28,5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C4878A" w14:textId="77777777" w:rsidR="00EB2AC6" w:rsidRPr="00EB2AC6" w:rsidRDefault="00EB2AC6" w:rsidP="00EB2AC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EB2AC6">
              <w:rPr>
                <w:rFonts w:ascii="Calibri" w:eastAsia="Times New Roman" w:hAnsi="Calibri" w:cs="Times New Roman"/>
                <w:color w:val="000000"/>
                <w:lang w:eastAsia="en-GB"/>
              </w:rPr>
              <w:t> </w:t>
            </w:r>
          </w:p>
        </w:tc>
      </w:tr>
    </w:tbl>
    <w:p w14:paraId="122952A9" w14:textId="77777777" w:rsidR="00EB2AC6" w:rsidRDefault="00EB2AC6" w:rsidP="00B70921">
      <w:pPr>
        <w:ind w:left="-567" w:firstLine="567"/>
        <w:rPr>
          <w:b/>
        </w:rPr>
      </w:pPr>
    </w:p>
    <w:p w14:paraId="6373E8C8" w14:textId="77777777" w:rsidR="00EB2AC6" w:rsidRDefault="00EB2AC6" w:rsidP="00062436">
      <w:pPr>
        <w:rPr>
          <w:b/>
          <w:iCs/>
        </w:rPr>
      </w:pPr>
    </w:p>
    <w:p w14:paraId="19845960" w14:textId="77777777" w:rsidR="00EB2AC6" w:rsidRDefault="00EB2AC6" w:rsidP="00062436">
      <w:pPr>
        <w:rPr>
          <w:b/>
          <w:iCs/>
        </w:rPr>
      </w:pPr>
    </w:p>
    <w:p w14:paraId="02F3E1DC" w14:textId="15D3F635" w:rsidR="00A90FE3" w:rsidRPr="00A90FE3" w:rsidRDefault="00FF4319" w:rsidP="00062436">
      <w:pPr>
        <w:rPr>
          <w:b/>
        </w:rPr>
      </w:pPr>
      <w:r>
        <w:rPr>
          <w:b/>
          <w:iCs/>
        </w:rPr>
        <w:t xml:space="preserve">Table </w:t>
      </w:r>
      <w:ins w:id="4" w:author="Susana Scott" w:date="2017-02-08T11:49:00Z">
        <w:r w:rsidR="004547A6">
          <w:rPr>
            <w:b/>
            <w:iCs/>
          </w:rPr>
          <w:t>B</w:t>
        </w:r>
      </w:ins>
      <w:bookmarkStart w:id="5" w:name="_GoBack"/>
      <w:bookmarkEnd w:id="5"/>
      <w:del w:id="6" w:author="Susana Scott" w:date="2017-02-08T11:49:00Z">
        <w:r w:rsidDel="004547A6">
          <w:rPr>
            <w:b/>
            <w:iCs/>
          </w:rPr>
          <w:delText>S</w:delText>
        </w:r>
        <w:r w:rsidR="00EB2AC6" w:rsidDel="004547A6">
          <w:rPr>
            <w:b/>
            <w:iCs/>
          </w:rPr>
          <w:delText>2</w:delText>
        </w:r>
      </w:del>
      <w:r w:rsidRPr="0045047B">
        <w:rPr>
          <w:b/>
        </w:rPr>
        <w:t>:</w:t>
      </w:r>
      <w:r>
        <w:rPr>
          <w:b/>
        </w:rPr>
        <w:t xml:space="preserve"> </w:t>
      </w:r>
      <w:r w:rsidR="000D2939" w:rsidRPr="00793C64">
        <w:rPr>
          <w:b/>
        </w:rPr>
        <w:t>Mortality rates and Hazard ratio for risk of dying by general characteristics</w:t>
      </w:r>
      <w:r w:rsidR="00E5771D">
        <w:rPr>
          <w:b/>
        </w:rPr>
        <w:t xml:space="preserve"> for each age category</w:t>
      </w:r>
    </w:p>
    <w:tbl>
      <w:tblPr>
        <w:tblW w:w="10040" w:type="dxa"/>
        <w:tblLook w:val="04A0" w:firstRow="1" w:lastRow="0" w:firstColumn="1" w:lastColumn="0" w:noHBand="0" w:noVBand="1"/>
      </w:tblPr>
      <w:tblGrid>
        <w:gridCol w:w="2200"/>
        <w:gridCol w:w="723"/>
        <w:gridCol w:w="1180"/>
        <w:gridCol w:w="1320"/>
        <w:gridCol w:w="1980"/>
        <w:gridCol w:w="1320"/>
        <w:gridCol w:w="1340"/>
      </w:tblGrid>
      <w:tr w:rsidR="005C5F70" w:rsidRPr="005C5F70" w14:paraId="77668EE9" w14:textId="77777777" w:rsidTr="005C5F70">
        <w:trPr>
          <w:trHeight w:val="940"/>
        </w:trPr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C6C4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435C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 death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2D6C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hild-year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9FB86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ate per 1,000 child years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735DF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930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Hazard Ratio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E893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95% CI</w:t>
            </w:r>
          </w:p>
        </w:tc>
      </w:tr>
      <w:tr w:rsidR="005C5F70" w:rsidRPr="005C5F70" w14:paraId="5098BD3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5808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Overall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A1571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9724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2,90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270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2CD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93-15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131D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278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2369DE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EEE3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D5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F411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165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2.0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874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87.53-723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7D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CB66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4C3EFB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5854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7027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715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9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EA0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260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1.89-75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92E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9B4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25E13D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F134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414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B7CA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327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B14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169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5.57-31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FA5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0FC5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9A17B8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BDE5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DBB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ED5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89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28F0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942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3.27-28.8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05D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681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808C01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DDA6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06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5AE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365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420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736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17-21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CB8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DC7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51BF4B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F341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&gt;=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E0D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A7C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,98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D1B9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E9D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69-6.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40C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CFB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98F0B8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7D96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7AB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8E95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1C11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D378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90A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3E7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26C5F5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973A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Mother's vital stat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7EB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9A9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85D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7CD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CB8F4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3CF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6A3B91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2C9C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ther aliv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4899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A16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1,785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FCF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DFD35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85-15.0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BC0E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95246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870ACA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FFE65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3982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60EB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2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955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5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06F1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81.06-716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30D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CDD4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3E8514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B513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866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5B8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9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5516D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.7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B45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9.41-72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AD2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AA4A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AB2C08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031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756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C9C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314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E7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62F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5.01-31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72B3F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FEB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71DC59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07D8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2C0A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E3F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,87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02A7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18F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3.08-28.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E45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D63E3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49B9C4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2AE4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524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09C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,31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C7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7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25F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01-21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77B2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BDE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E1702F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E19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5E00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1050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1,94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C9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8110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70-6.6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2059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D80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BFB4B0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873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7C3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AFC7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96706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2B8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507A4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F04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D47D0F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13E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other dead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676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1DA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2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3D2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8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F89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99-37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68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8FA8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220CC1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2869F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651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3183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865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222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31F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,085.95-21,907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011A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2541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64-37.08)</w:t>
            </w:r>
          </w:p>
        </w:tc>
      </w:tr>
      <w:tr w:rsidR="005C5F70" w:rsidRPr="005C5F70" w14:paraId="4E655C5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1C6F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A2E2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921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204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79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7EB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,115.22-6,437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B1E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ED8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21-91.17)</w:t>
            </w:r>
          </w:p>
        </w:tc>
      </w:tr>
      <w:tr w:rsidR="005C5F70" w:rsidRPr="005C5F70" w14:paraId="08ABE06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501D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4C62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E2F5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FCB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2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8E2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58.51-1,137.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655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D3A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9.43-41.87)</w:t>
            </w:r>
          </w:p>
        </w:tc>
      </w:tr>
      <w:tr w:rsidR="005C5F70" w:rsidRPr="005C5F70" w14:paraId="4F8D7BF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CBD9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91179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344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00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8089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3.39-513.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3DF2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3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99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06-17.64)</w:t>
            </w:r>
          </w:p>
        </w:tc>
      </w:tr>
      <w:tr w:rsidR="005C5F70" w:rsidRPr="005C5F70" w14:paraId="2D2D901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A2A3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7E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FFF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84C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B58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1.01-236.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40F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83F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64-13.68)</w:t>
            </w:r>
          </w:p>
        </w:tc>
      </w:tr>
      <w:tr w:rsidR="005C5F70" w:rsidRPr="005C5F70" w14:paraId="78FAC69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FD168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5E2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12D3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36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F6E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C17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01-11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406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1B5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0-2.94)</w:t>
            </w:r>
          </w:p>
        </w:tc>
      </w:tr>
      <w:tr w:rsidR="005C5F70" w:rsidRPr="005C5F70" w14:paraId="0A26F50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118B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3F305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DD1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C30EB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8BF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FBC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3FC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6B84D8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4021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Gend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0E45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E438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5D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1CF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F18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B17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A4F436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2A3A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C60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7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4A4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,10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D3B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8BF12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23-15.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B010B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EB76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64E413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EE2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34F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328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329A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0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1F2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45.41-848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500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C9C2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18DC45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284FF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909C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ECE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539C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685C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8.09-80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6C7C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B2F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34F865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2F6A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D60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863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77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FD9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7CA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54-33.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7E2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6B5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8634A0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A27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03C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A49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56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43E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8B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54-32.7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A2C0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C8BF6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B46F8F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BBB3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940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6F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879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391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E43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49-22.5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A703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F1E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EF70FD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A7DA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2C8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32F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,69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151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09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59-6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3F4A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6D6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D6A1B8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8D30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569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BF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BB03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7521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CF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A91A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36E96E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FF0E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emal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8967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246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,80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2F6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87E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13-14.8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9275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793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404936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F53C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D3C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354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FE8BC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0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4DE6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77.19-657.8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150D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1F4A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0-0.93)</w:t>
            </w:r>
          </w:p>
        </w:tc>
      </w:tr>
      <w:tr w:rsidR="005C5F70" w:rsidRPr="005C5F70" w14:paraId="4158333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68D6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ADBB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AEF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9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509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E4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8.03-81.4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6407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BE6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1-1.43)</w:t>
            </w:r>
          </w:p>
        </w:tc>
      </w:tr>
      <w:tr w:rsidR="005C5F70" w:rsidRPr="005C5F70" w14:paraId="2B1FD29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1F2F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2BEB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BCD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556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9619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4A3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33-33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1C8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A67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9-1.22)</w:t>
            </w:r>
          </w:p>
        </w:tc>
      </w:tr>
      <w:tr w:rsidR="005C5F70" w:rsidRPr="005C5F70" w14:paraId="4989E8F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FD3D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F7E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59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32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CD0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4682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9.90-27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D56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2474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7-1.05)</w:t>
            </w:r>
          </w:p>
        </w:tc>
      </w:tr>
      <w:tr w:rsidR="005C5F70" w:rsidRPr="005C5F70" w14:paraId="0D6FB9E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C41C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3419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6C1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486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558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9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92B79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51-22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925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3C7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3-1.19)</w:t>
            </w:r>
          </w:p>
        </w:tc>
      </w:tr>
      <w:tr w:rsidR="005C5F70" w:rsidRPr="005C5F70" w14:paraId="289BC8A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C33E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0F6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2A9D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,287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FA59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C14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42-6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4D7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89D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4-1.14)</w:t>
            </w:r>
          </w:p>
        </w:tc>
      </w:tr>
      <w:tr w:rsidR="005C5F70" w:rsidRPr="005C5F70" w14:paraId="2BA32BF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E559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632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6CD3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4D0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211D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230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010E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E186C9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B799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Ethnic group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4E9F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0FE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B73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BC4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1173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49C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51DFBA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A116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Wollof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A79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8ED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4,383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8BD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534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40-16.3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3944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AA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AFF417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BA45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D38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A344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5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517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1.3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773C5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91.72-687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1CB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7A2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B6C14C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E410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16D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45E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78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6F5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324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2.04-75.9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BC3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9E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39F0CE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5149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3D4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D3D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915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5D8A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7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CF1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5.25-34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CE2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5A27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46058F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BDA12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C1C5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871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00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6AF0A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9FB42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31-33.1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CF02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DDE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C5338C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274B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481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696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116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CFE6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7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BC4CA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13-23.7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502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BCB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7595B7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6CA9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7E7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9DF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,737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A5C9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8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BECE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07-7.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D13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768B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F6889C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7EC4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F60A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BB44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2E83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7FA0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F2D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B66E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095214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B47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Mandink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CFCA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5F1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,253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D22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8FE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32-15.4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752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3634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2EE7BC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2A128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16BE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FA5A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3DB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04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76F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81.26-951.1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D25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B9B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12-1.91)</w:t>
            </w:r>
          </w:p>
        </w:tc>
      </w:tr>
      <w:tr w:rsidR="005C5F70" w:rsidRPr="005C5F70" w14:paraId="7546A05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E762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784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C02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B91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9BC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4.85-100.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E70C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B8F9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1-1.78)</w:t>
            </w:r>
          </w:p>
        </w:tc>
      </w:tr>
      <w:tr w:rsidR="005C5F70" w:rsidRPr="005C5F70" w14:paraId="2DC941E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23B9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3FD3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63B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57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A504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7DB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2.98-34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72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AD2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3-1.23)</w:t>
            </w:r>
          </w:p>
        </w:tc>
      </w:tr>
      <w:tr w:rsidR="005C5F70" w:rsidRPr="005C5F70" w14:paraId="11911C3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1FB8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73B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6AE0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07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F9F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5CBB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1.70-31.7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591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DBB2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3-1.21)</w:t>
            </w:r>
          </w:p>
        </w:tc>
      </w:tr>
      <w:tr w:rsidR="005C5F70" w:rsidRPr="005C5F70" w14:paraId="59F4F5F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5009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37B3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39C95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448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DCD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06C1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30-22.6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016D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9C1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3-1.13)</w:t>
            </w:r>
          </w:p>
        </w:tc>
      </w:tr>
      <w:tr w:rsidR="005C5F70" w:rsidRPr="005C5F70" w14:paraId="0440A96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C8DA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2E4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05D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41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349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62B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.79-6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B02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3E5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0-1.02)</w:t>
            </w:r>
          </w:p>
        </w:tc>
      </w:tr>
      <w:tr w:rsidR="005C5F70" w:rsidRPr="005C5F70" w14:paraId="7B2F7FE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E801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4153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5EE7A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9B1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D39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0B66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37D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7FD13E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4A1F0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Fula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60BA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A5F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,78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92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97E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65-15.1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B07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926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35EB8A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0B3E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331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C167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757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5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497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79.79-763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F43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D890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2-1.54)</w:t>
            </w:r>
          </w:p>
        </w:tc>
      </w:tr>
      <w:tr w:rsidR="005C5F70" w:rsidRPr="005C5F70" w14:paraId="46C2892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E696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DAD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498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790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2CD92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1.54-92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4403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70E9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9-1.56)</w:t>
            </w:r>
          </w:p>
        </w:tc>
      </w:tr>
      <w:tr w:rsidR="005C5F70" w:rsidRPr="005C5F70" w14:paraId="7A9C580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4E3E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6FD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77A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50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6554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1A8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2.96-36.5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C38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B51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4-1.32)</w:t>
            </w:r>
          </w:p>
        </w:tc>
      </w:tr>
      <w:tr w:rsidR="005C5F70" w:rsidRPr="005C5F70" w14:paraId="557B1EB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A6C7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F322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A26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8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B98E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96E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10-26.9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ADF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37D1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5-1.03)</w:t>
            </w:r>
          </w:p>
        </w:tc>
      </w:tr>
      <w:tr w:rsidR="005C5F70" w:rsidRPr="005C5F70" w14:paraId="652A50B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74AD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34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96D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49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859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36FE9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18-25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21F1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01B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8-1.26)</w:t>
            </w:r>
          </w:p>
        </w:tc>
      </w:tr>
      <w:tr w:rsidR="005C5F70" w:rsidRPr="005C5F70" w14:paraId="739D3B2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8389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052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890B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99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1F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C53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12-7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ACA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E38F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4-1.14)</w:t>
            </w:r>
          </w:p>
        </w:tc>
      </w:tr>
      <w:tr w:rsidR="005C5F70" w:rsidRPr="005C5F70" w14:paraId="3C8A588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2D03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2B66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6EB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4BFF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A1E1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A66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2D5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1AD0DB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F9B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th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22CE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E0A0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8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72D81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962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68-13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ADF2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0C2C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770503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3A22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1BF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1682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5DC4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1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1C6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15.61-862.1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1832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0F76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3-1.53)</w:t>
            </w:r>
          </w:p>
        </w:tc>
      </w:tr>
      <w:tr w:rsidR="005C5F70" w:rsidRPr="005C5F70" w14:paraId="1990130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E68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0B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C8E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366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961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.13-130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70F4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D11E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2.38)</w:t>
            </w:r>
          </w:p>
        </w:tc>
      </w:tr>
      <w:tr w:rsidR="005C5F70" w:rsidRPr="005C5F70" w14:paraId="02E3FEF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6AA8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39566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4D1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C20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D371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00-34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889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6EB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1.22)</w:t>
            </w:r>
          </w:p>
        </w:tc>
      </w:tr>
      <w:tr w:rsidR="005C5F70" w:rsidRPr="005C5F70" w14:paraId="3DF3D95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9EE7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E8B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A7B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9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0BAB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2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7B0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52-43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958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ABE1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2-1.69)</w:t>
            </w:r>
          </w:p>
        </w:tc>
      </w:tr>
      <w:tr w:rsidR="005C5F70" w:rsidRPr="005C5F70" w14:paraId="3258106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5575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466B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F476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62DF0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3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1373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.44-19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4B7C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BE33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94)</w:t>
            </w:r>
          </w:p>
        </w:tc>
      </w:tr>
      <w:tr w:rsidR="005C5F70" w:rsidRPr="005C5F70" w14:paraId="69DDF75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9A2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7EC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D8F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83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E6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.5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52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66-7.8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77F6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3BD81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1.12)</w:t>
            </w:r>
          </w:p>
        </w:tc>
      </w:tr>
      <w:tr w:rsidR="005C5F70" w:rsidRPr="005C5F70" w14:paraId="21BC4C1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7CB8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F705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91B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0328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FD0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A91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F1865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64B778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BFF1E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Year of birth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1470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E8B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A8EF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A5B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749D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CE9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655618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4AD9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89-199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43A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4302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,44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7C3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3A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3.33-27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2C9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7A6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DCB41B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A637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678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1813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977FD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59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F1E1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49.02-1,323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11A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733B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C3C430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482B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592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1653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3E6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5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B78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9.60-166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7BDA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C413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FD377E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479F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921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BA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552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952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6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BDD1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6.00-69.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E805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1D9B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3299B7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BBBB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4E7E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CC4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1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AE1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521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1.41-62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A8B14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7F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3D51FC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3DDB1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66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F28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41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0F3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.6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118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9.03-53.4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05565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EFD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A6FDB1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318A2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E117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038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34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EAA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7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AD5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1.32-14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D0C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5022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A8EB41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52B8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3543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1FB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A6C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23C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7C5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3B5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CCAAF8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9F162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96-200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149B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65E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37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9BB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1596D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9.33-23.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973B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97F6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EFE2C0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B83B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9B3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573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018C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7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537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38.74-1,124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ECD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76F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2-1.20)</w:t>
            </w:r>
          </w:p>
        </w:tc>
      </w:tr>
      <w:tr w:rsidR="005C5F70" w:rsidRPr="005C5F70" w14:paraId="0551911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B621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F78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581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2DC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2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D46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3.25-172.3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B911E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F0BB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3-1.64)</w:t>
            </w:r>
          </w:p>
        </w:tc>
      </w:tr>
      <w:tr w:rsidR="005C5F70" w:rsidRPr="005C5F70" w14:paraId="6834065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80E2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84A0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2F0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19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1E2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3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84D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9.08-64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9F7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BB79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4-1.22)</w:t>
            </w:r>
          </w:p>
        </w:tc>
      </w:tr>
      <w:tr w:rsidR="005C5F70" w:rsidRPr="005C5F70" w14:paraId="49EF1B9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4472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B17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BFC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378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544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69E5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2.11-66.6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537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D8B2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5-1.38)</w:t>
            </w:r>
          </w:p>
        </w:tc>
      </w:tr>
      <w:tr w:rsidR="005C5F70" w:rsidRPr="005C5F70" w14:paraId="5828720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38A2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83A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DF2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594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C8F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8DAE1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3.07-48.5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D05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06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2-1.16)</w:t>
            </w:r>
          </w:p>
        </w:tc>
      </w:tr>
      <w:tr w:rsidR="005C5F70" w:rsidRPr="005C5F70" w14:paraId="566920C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AB4AF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89A9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F3BB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,96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1CE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CA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83-10.8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6867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176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9-0.88)</w:t>
            </w:r>
          </w:p>
        </w:tc>
      </w:tr>
      <w:tr w:rsidR="005C5F70" w:rsidRPr="005C5F70" w14:paraId="4F8F369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C145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52C7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7A9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B66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70E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00BE9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B94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7D492E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2F29C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1-200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63BE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10E1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,938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6BA2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8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92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.95-10.8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10BA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86E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5CE2A3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540D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4B7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B6D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0397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0.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893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64.89-750.4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D010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BD5E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7-0.77)</w:t>
            </w:r>
          </w:p>
        </w:tc>
      </w:tr>
      <w:tr w:rsidR="005C5F70" w:rsidRPr="005C5F70" w14:paraId="72E8C4C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370FE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9A4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03F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0596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373C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8.58-88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6B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65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4-0.93)</w:t>
            </w:r>
          </w:p>
        </w:tc>
      </w:tr>
      <w:tr w:rsidR="005C5F70" w:rsidRPr="005C5F70" w14:paraId="31B7537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1BA3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1CB8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A34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396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70F8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7C98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6.07-40.6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0E51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C06A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1-0.77)</w:t>
            </w:r>
          </w:p>
        </w:tc>
      </w:tr>
      <w:tr w:rsidR="005C5F70" w:rsidRPr="005C5F70" w14:paraId="278ECD5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9B86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F3F5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1B1E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72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669A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2B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1.89-34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8DC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852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1-0.76)</w:t>
            </w:r>
          </w:p>
        </w:tc>
      </w:tr>
      <w:tr w:rsidR="005C5F70" w:rsidRPr="005C5F70" w14:paraId="6B34964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8294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40B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6C9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277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C1F5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DB0C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34-19.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4C1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E05E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6-0.44)</w:t>
            </w:r>
          </w:p>
        </w:tc>
      </w:tr>
      <w:tr w:rsidR="005C5F70" w:rsidRPr="005C5F70" w14:paraId="6C4D543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6003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9F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2F46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,00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C6D2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83D8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71-3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DB3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E6E6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2)</w:t>
            </w:r>
          </w:p>
        </w:tc>
      </w:tr>
      <w:tr w:rsidR="005C5F70" w:rsidRPr="005C5F70" w14:paraId="33F7BE1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44E5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E5EC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61B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3AE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95D9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58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D4BA3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F18C18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4485D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06-201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EA0B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8FE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,262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3C2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12CC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55-9.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ED7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1AD9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088811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520A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25A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DA4E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9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F00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0.8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8114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57.84-567.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C90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54E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9-0.59)</w:t>
            </w:r>
          </w:p>
        </w:tc>
      </w:tr>
      <w:tr w:rsidR="005C5F70" w:rsidRPr="005C5F70" w14:paraId="09BDA56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C0E1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65D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B183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C7B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.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BAE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1.41-53.9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62B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9FBA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9-0.55)</w:t>
            </w:r>
          </w:p>
        </w:tc>
      </w:tr>
      <w:tr w:rsidR="005C5F70" w:rsidRPr="005C5F70" w14:paraId="4B8092E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03B6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740BC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59D7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40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A626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AB6F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1.39-19.7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BA530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6A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9-0.37)</w:t>
            </w:r>
          </w:p>
        </w:tc>
      </w:tr>
      <w:tr w:rsidR="005C5F70" w:rsidRPr="005C5F70" w14:paraId="3879CDE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90D21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D8368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012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99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52DC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927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1.01-18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2B94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BF9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39)</w:t>
            </w:r>
          </w:p>
        </w:tc>
      </w:tr>
      <w:tr w:rsidR="005C5F70" w:rsidRPr="005C5F70" w14:paraId="682ECDA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C56B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F71E0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5F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66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75E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13C6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.85-13.5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7F8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6F9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9-0.32)</w:t>
            </w:r>
          </w:p>
        </w:tc>
      </w:tr>
      <w:tr w:rsidR="005C5F70" w:rsidRPr="005C5F70" w14:paraId="3623243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3977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5B0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E7D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,51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131DF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2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71C2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66-3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162A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355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22)</w:t>
            </w:r>
          </w:p>
        </w:tc>
      </w:tr>
      <w:tr w:rsidR="005C5F70" w:rsidRPr="005C5F70" w14:paraId="76DADD8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1D6C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A81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3E9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815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D43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290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A20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4FFFC2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350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11-201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CDF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E36E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89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B6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6028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49-19.9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15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644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DE641B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9A1A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3BB86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DD90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BAF5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7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1A51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18.08-784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785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567C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0.85)</w:t>
            </w:r>
          </w:p>
        </w:tc>
      </w:tr>
      <w:tr w:rsidR="005C5F70" w:rsidRPr="005C5F70" w14:paraId="6271F4B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8C8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087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9B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58F0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137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3.33-75.4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C0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AA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71)</w:t>
            </w:r>
          </w:p>
        </w:tc>
      </w:tr>
      <w:tr w:rsidR="005C5F70" w:rsidRPr="005C5F70" w14:paraId="1CE3F51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6108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751B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D057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78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8A6A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F87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38-22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5CF3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C68F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0-0.41)</w:t>
            </w:r>
          </w:p>
        </w:tc>
      </w:tr>
      <w:tr w:rsidR="005C5F70" w:rsidRPr="005C5F70" w14:paraId="49A4C58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D7A7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134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97EE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94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AE93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2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FA0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.83-16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FA4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937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6-0.35)</w:t>
            </w:r>
          </w:p>
        </w:tc>
      </w:tr>
      <w:tr w:rsidR="005C5F70" w:rsidRPr="005C5F70" w14:paraId="3ED1577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9E94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786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7868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1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07AA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0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E26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65-12.3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5AB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B996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29)</w:t>
            </w:r>
          </w:p>
        </w:tc>
      </w:tr>
      <w:tr w:rsidR="005C5F70" w:rsidRPr="005C5F70" w14:paraId="58D2752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16666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41B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7CBE1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155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4BD3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.1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C9B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70-5.8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391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C7D5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5-0.17)</w:t>
            </w:r>
          </w:p>
        </w:tc>
      </w:tr>
      <w:tr w:rsidR="005C5F70" w:rsidRPr="005C5F70" w14:paraId="22F7DA6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526F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54A3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C1F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1B7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07E2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11F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42BF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FE1272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19CC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Maternal age at birth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6904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F8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5D09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0B70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A93E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8271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135982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6DB2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2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3344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43BA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,46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0212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CAE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82-18.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3B6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869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F31BD1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BA45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CFE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4678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8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A85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9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06F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38.93-1,169.1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00D5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C025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DE26A6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30B34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AE8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F5F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8E80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0.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8F1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8.42-147.5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BB9F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8E1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0889CD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994F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498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B5F5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29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5625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F28A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7.52-46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8293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21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963076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4C0B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0F3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E243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83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214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0813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0.63-35.9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190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47B1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EC53FF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009C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31D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844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277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DA1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FD40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75-24.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6894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8E50F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A72EA3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34BD7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DE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44E4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,38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D1E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5A4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.72-7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C44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CF0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8042C1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03C6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B63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C9F63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88A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18D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2D33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CF51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04CA17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1CE81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-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0A3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DB8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5,46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2AF2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6FB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1.78-13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E15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8C1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2DC48A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A074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4F99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8F44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C0CF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98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E9A9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21.29-589.6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E05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E9EA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0-0.76)</w:t>
            </w:r>
          </w:p>
        </w:tc>
      </w:tr>
      <w:tr w:rsidR="005C5F70" w:rsidRPr="005C5F70" w14:paraId="153F66A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56A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9727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33C8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2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534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658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7.84-54.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5AD97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58E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61)</w:t>
            </w:r>
          </w:p>
        </w:tc>
      </w:tr>
      <w:tr w:rsidR="005C5F70" w:rsidRPr="005C5F70" w14:paraId="03D9508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CA2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677B8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AC9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697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3FC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BA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0.98-29.1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BE6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F14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0-0.94)</w:t>
            </w:r>
          </w:p>
        </w:tc>
      </w:tr>
      <w:tr w:rsidR="005C5F70" w:rsidRPr="005C5F70" w14:paraId="33F398B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2DB1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B63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7EE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8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2EC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FAE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01-25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FA3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BEA2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5-1.07)</w:t>
            </w:r>
          </w:p>
        </w:tc>
      </w:tr>
      <w:tr w:rsidR="005C5F70" w:rsidRPr="005C5F70" w14:paraId="72D4F59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577C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0A6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44E4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,742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9FC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090A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86-20.7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B56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BE1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4-1.30)</w:t>
            </w:r>
          </w:p>
        </w:tc>
      </w:tr>
      <w:tr w:rsidR="005C5F70" w:rsidRPr="005C5F70" w14:paraId="6441F05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E0A6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1F0F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C58A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,359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4D4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9D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02-6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92D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ED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73-1.20)</w:t>
            </w:r>
          </w:p>
        </w:tc>
      </w:tr>
      <w:tr w:rsidR="005C5F70" w:rsidRPr="005C5F70" w14:paraId="26B9900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DEE2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4E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F0FD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46A7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A217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986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BC17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BF65CE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827C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-4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BCA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6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491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,684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4574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1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463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09-17.2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8E08F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B26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0DAB19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560D7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4D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4A9AE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53A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3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1A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28.87-879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BE39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07C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8-1.11)</w:t>
            </w:r>
          </w:p>
        </w:tc>
      </w:tr>
      <w:tr w:rsidR="005C5F70" w:rsidRPr="005C5F70" w14:paraId="3456F07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CAE8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211AE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112A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08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27E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3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431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3.84-97.2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BB5B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26109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4-1.10)</w:t>
            </w:r>
          </w:p>
        </w:tc>
      </w:tr>
      <w:tr w:rsidR="005C5F70" w:rsidRPr="005C5F70" w14:paraId="743C7A0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547C0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7984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098C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,85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0FF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10288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40-35.2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F19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35E7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8-1.10)</w:t>
            </w:r>
          </w:p>
        </w:tc>
      </w:tr>
      <w:tr w:rsidR="005C5F70" w:rsidRPr="005C5F70" w14:paraId="53C5939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23886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5F5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0E53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01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402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0EEA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6.12-36.5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04B1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9E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4-1.62)</w:t>
            </w:r>
          </w:p>
        </w:tc>
      </w:tr>
      <w:tr w:rsidR="005C5F70" w:rsidRPr="005C5F70" w14:paraId="7A37535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ADD5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95C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7C9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03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FD03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AB7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9.48-26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86A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5A59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9-1.60)</w:t>
            </w:r>
          </w:p>
        </w:tc>
      </w:tr>
      <w:tr w:rsidR="005C5F70" w:rsidRPr="005C5F70" w14:paraId="57A38A4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651A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F774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C02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,607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E79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B838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16-7.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F5B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4E15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2-1.52)</w:t>
            </w:r>
          </w:p>
        </w:tc>
      </w:tr>
      <w:tr w:rsidR="005C5F70" w:rsidRPr="005C5F70" w14:paraId="7E1B8E1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BE71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CFA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1B4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1465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4BA1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B4FF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782A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41F356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6F14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45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22F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342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98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7C6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0A8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37-31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F99E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0CC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397B97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50BF7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CDBBD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AB83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FEE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05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0B181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52.61-2,209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A8A7C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2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8C98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1-2.67)</w:t>
            </w:r>
          </w:p>
        </w:tc>
      </w:tr>
      <w:tr w:rsidR="005C5F70" w:rsidRPr="005C5F70" w14:paraId="79E0FB9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24B3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C60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D18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662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4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C5A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0.43-617.8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5C8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DA61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15-5.92)</w:t>
            </w:r>
          </w:p>
        </w:tc>
      </w:tr>
      <w:tr w:rsidR="005C5F70" w:rsidRPr="005C5F70" w14:paraId="646B00C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B07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251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F532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E603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23A9F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0.99-133.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3B5B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8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2BFBE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8-3.64)</w:t>
            </w:r>
          </w:p>
        </w:tc>
      </w:tr>
      <w:tr w:rsidR="005C5F70" w:rsidRPr="005C5F70" w14:paraId="1531D9D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A309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781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B1C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1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DCE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2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7BC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1.33-108.2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BFB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1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E175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06-4.19)</w:t>
            </w:r>
          </w:p>
        </w:tc>
      </w:tr>
      <w:tr w:rsidR="005C5F70" w:rsidRPr="005C5F70" w14:paraId="5BA26F6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7DFAC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0A3B3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EC3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F4F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6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E7D3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92-55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5B1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3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84F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64-2.99)</w:t>
            </w:r>
          </w:p>
        </w:tc>
      </w:tr>
      <w:tr w:rsidR="005C5F70" w:rsidRPr="005C5F70" w14:paraId="214D190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7A3A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DCE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1857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633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A639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C48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.29-11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0F8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264C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7-2.09)</w:t>
            </w:r>
          </w:p>
        </w:tc>
      </w:tr>
      <w:tr w:rsidR="005C5F70" w:rsidRPr="005C5F70" w14:paraId="5E32A60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5073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0F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inuou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1B5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63D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4AF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5382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7E6A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7FD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CF610A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91DE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E322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755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5598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8C9D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0F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1675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9-1.03)</w:t>
            </w:r>
          </w:p>
        </w:tc>
      </w:tr>
      <w:tr w:rsidR="005C5F70" w:rsidRPr="005C5F70" w14:paraId="3C42C53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8C7C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50E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D5C8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428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ECAE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FDD1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38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9-1.05)</w:t>
            </w:r>
          </w:p>
        </w:tc>
      </w:tr>
      <w:tr w:rsidR="005C5F70" w:rsidRPr="005C5F70" w14:paraId="23A9023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45D2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6149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05E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A2AE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ED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3E7F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0E8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9-1.02)</w:t>
            </w:r>
          </w:p>
        </w:tc>
      </w:tr>
      <w:tr w:rsidR="005C5F70" w:rsidRPr="005C5F70" w14:paraId="737A371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C5D0E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B92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5CF9A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1D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C54D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03E3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E06B1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01-1.04)</w:t>
            </w:r>
          </w:p>
        </w:tc>
      </w:tr>
      <w:tr w:rsidR="005C5F70" w:rsidRPr="005C5F70" w14:paraId="62C03C9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1686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FA7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1DE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368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94F8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19144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CD3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9-1.02)</w:t>
            </w:r>
          </w:p>
        </w:tc>
      </w:tr>
      <w:tr w:rsidR="005C5F70" w:rsidRPr="005C5F70" w14:paraId="2AC8E74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0D93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49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A26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EF4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385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5497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0EE0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00-1.02)</w:t>
            </w:r>
          </w:p>
        </w:tc>
      </w:tr>
      <w:tr w:rsidR="005C5F70" w:rsidRPr="005C5F70" w14:paraId="19400E2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E3D8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51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B671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DC6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6A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19C6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92E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61F779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B3A1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Regio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A07B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A8A3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9653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1201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D455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C5FA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286DE2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CC75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Rura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7E7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7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27385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,554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FC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1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EEA2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32-19.0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0591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9A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290813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66F0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DEB4C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CA814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36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19.4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6E87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25.62-925.3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12E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F7FA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E252C9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9A4C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3F8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810C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4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03A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.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001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2.47-108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353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09A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85BA6B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BBCE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99D1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0B57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63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3A63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8.9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C70E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4.43-43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467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0FC0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2C8C36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76FC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271E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CB0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584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04E4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E6D7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0.48-38.8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E8F2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ED90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E49596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D026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3491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8FA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952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3BC3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.8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5D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29-29.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345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811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995B74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87A6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C5FB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6FCB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,02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569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0C2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20-8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F8A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3364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ED2995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5F4B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A8FD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0D64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F890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DD6E2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D6B62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647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E837C1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10ED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Urban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4554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978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,351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E38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.9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C22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25-8.7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1EF5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A8D1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8A1D5F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3CEAF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F6A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05F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5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1C1C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6.6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2481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40.38-509.9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730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6DFD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8-0.65)</w:t>
            </w:r>
          </w:p>
        </w:tc>
      </w:tr>
      <w:tr w:rsidR="005C5F70" w:rsidRPr="005C5F70" w14:paraId="0709B9C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A117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CC6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A755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F3EA6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3AD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24-39.9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DC4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5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C7E78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2-0.54)</w:t>
            </w:r>
          </w:p>
        </w:tc>
      </w:tr>
      <w:tr w:rsidR="005C5F70" w:rsidRPr="005C5F70" w14:paraId="0B252EC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7CBD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25A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888D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695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EB2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8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F30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0.86-17.6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014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68A8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47)</w:t>
            </w:r>
          </w:p>
        </w:tc>
      </w:tr>
      <w:tr w:rsidR="005C5F70" w:rsidRPr="005C5F70" w14:paraId="3FAF666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0E76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B3DF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C48F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310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B10E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BF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0.93-17.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6B90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590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1-0.53)</w:t>
            </w:r>
          </w:p>
        </w:tc>
      </w:tr>
      <w:tr w:rsidR="005C5F70" w:rsidRPr="005C5F70" w14:paraId="395305D9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F8162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6610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7556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413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C3FB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74060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7.78-11.7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6F7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9515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8-0.45)</w:t>
            </w:r>
          </w:p>
        </w:tc>
      </w:tr>
      <w:tr w:rsidR="005C5F70" w:rsidRPr="005C5F70" w14:paraId="1ADAC0A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1DF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F49A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A58B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,960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A9A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.7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E30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.21-3.3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0B9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24B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4-0.37)</w:t>
            </w:r>
          </w:p>
        </w:tc>
      </w:tr>
      <w:tr w:rsidR="005C5F70" w:rsidRPr="005C5F70" w14:paraId="5B8A101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E074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B3B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0EE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AC4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5DC4F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A02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D79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25BBC1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7FB7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irth Orde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6545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ED7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DEFF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BCD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91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465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F54320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C6A4C" w14:textId="77777777" w:rsidR="005C5F70" w:rsidRPr="005C5F70" w:rsidRDefault="005C5F70" w:rsidP="005C5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69D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9CB8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,76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2BD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EBB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21-15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9FE14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132B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8A742A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F7429" w14:textId="77777777" w:rsidR="005C5F70" w:rsidRPr="005C5F70" w:rsidRDefault="005C5F70" w:rsidP="005C5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E7FE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B55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,687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6E6B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F08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32-15.7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002BC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D3F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5B290B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B4A143" w14:textId="77777777" w:rsidR="005C5F70" w:rsidRPr="005C5F70" w:rsidRDefault="005C5F70" w:rsidP="005C5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B61B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012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,688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D1B53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242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14-16.2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E0A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A568C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F2A750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666E76" w14:textId="77777777" w:rsidR="005C5F70" w:rsidRPr="005C5F70" w:rsidRDefault="005C5F70" w:rsidP="005C5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85E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350F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,564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D8F5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1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075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04-19.4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24CB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04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0963CC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D8F18D" w14:textId="77777777" w:rsidR="005C5F70" w:rsidRPr="005C5F70" w:rsidRDefault="005C5F70" w:rsidP="005C5F7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77D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4B1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227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9F0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4C8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97-18.3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669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D208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B3D59C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A7692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+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C1F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0A3E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974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CE08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.6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DC4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0.61-15.0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FA4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0FFB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09BEBB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8CAC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A90FE3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Continuous</w:t>
            </w: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 xml:space="preserve"> 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81EB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E437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E29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74F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173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5C4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45943B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E1C5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Overal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278D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63C42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7D38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B661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978F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1B2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6-1.01)</w:t>
            </w:r>
          </w:p>
        </w:tc>
      </w:tr>
      <w:tr w:rsidR="005C5F70" w:rsidRPr="005C5F70" w14:paraId="4635D7B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7069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3A8A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A60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90C5F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07E6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0F9A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97D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2-1.05)</w:t>
            </w:r>
          </w:p>
        </w:tc>
      </w:tr>
      <w:tr w:rsidR="005C5F70" w:rsidRPr="005C5F70" w14:paraId="59A18E4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233F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F8CE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BE3AE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E6DC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9A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ACF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855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1-1.08)</w:t>
            </w:r>
          </w:p>
        </w:tc>
      </w:tr>
      <w:tr w:rsidR="005C5F70" w:rsidRPr="005C5F70" w14:paraId="1E10F4B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DB29E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472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1870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105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68C0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7F0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D71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4-1.06)</w:t>
            </w:r>
          </w:p>
        </w:tc>
      </w:tr>
      <w:tr w:rsidR="005C5F70" w:rsidRPr="005C5F70" w14:paraId="1C8D2A6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87C9A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EAF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9548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ECC1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920E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01C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77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.01-1.13)</w:t>
            </w:r>
          </w:p>
        </w:tc>
      </w:tr>
      <w:tr w:rsidR="005C5F70" w:rsidRPr="005C5F70" w14:paraId="29C518C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0F94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6F6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6D55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232D4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D63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DA42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FD32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93-1.04)</w:t>
            </w:r>
          </w:p>
        </w:tc>
      </w:tr>
      <w:tr w:rsidR="005C5F70" w:rsidRPr="005C5F70" w14:paraId="1C8DE38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53487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F67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83F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79A0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12A19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DE46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9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17A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87-0.97)</w:t>
            </w:r>
          </w:p>
        </w:tc>
      </w:tr>
      <w:tr w:rsidR="005C5F70" w:rsidRPr="005C5F70" w14:paraId="4A73FD04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519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AF97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1D0C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434E1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896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65235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928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69EAC41" w14:textId="77777777" w:rsidTr="005C5F70">
        <w:trPr>
          <w:trHeight w:val="300"/>
        </w:trPr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E520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t>Birth spacing with closest younger sibl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5DACA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4B7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9B54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C93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755BA60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3266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18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255A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E1D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54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B9600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.0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61EA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6.27-34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296E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94ED0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B76554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DBBB6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B0758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993DC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E368D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16.2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3AA5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,850.61-3,154.8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B4A9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840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BD2B4D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B195A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7D9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EB15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2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9D64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4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66B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6.95-425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F95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A7B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7AC293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FCAB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5E1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43A9C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5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599F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EAD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9.49-98.9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6266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1333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43C536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704A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9EE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380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19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055A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.5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2755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3.54-87.0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D91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B53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AFE291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581FE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DF04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800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5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6E34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.4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97A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2.82-46.1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8CE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52A7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6EF70BB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A471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0730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9E4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27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F7882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E69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34-11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CC0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493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A54816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4A47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E5CC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C72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F326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E8B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E99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31D3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CB78105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6002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-3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708B9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A72A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6,836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2558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0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8616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17-14.0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D7C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BD4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D79761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D605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5433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17B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670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2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511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50.64-532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AC4C6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FC70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3-0.26)</w:t>
            </w:r>
          </w:p>
        </w:tc>
      </w:tr>
      <w:tr w:rsidR="005C5F70" w:rsidRPr="005C5F70" w14:paraId="78A0DA5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B4A45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0FF1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7B1C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3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32F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1.5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0C7B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8.69-60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E962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385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40)</w:t>
            </w:r>
          </w:p>
        </w:tc>
      </w:tr>
      <w:tr w:rsidR="005C5F70" w:rsidRPr="005C5F70" w14:paraId="4FBF528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E4554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A773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853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71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AF28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4.1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4669C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9.88-29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4B7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263E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67)</w:t>
            </w:r>
          </w:p>
        </w:tc>
      </w:tr>
      <w:tr w:rsidR="005C5F70" w:rsidRPr="005C5F70" w14:paraId="401F530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D2AE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3CC6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5D8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88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09E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2F6F0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2.96-32.2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3E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94D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0-0.69)</w:t>
            </w:r>
          </w:p>
        </w:tc>
      </w:tr>
      <w:tr w:rsidR="005C5F70" w:rsidRPr="005C5F70" w14:paraId="5B9B897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228E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A850E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49B1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,90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E8DC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.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0215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33-22.0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246B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2F3F4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5-1.01)</w:t>
            </w:r>
          </w:p>
        </w:tc>
      </w:tr>
      <w:tr w:rsidR="005C5F70" w:rsidRPr="005C5F70" w14:paraId="4FCFCF4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5920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74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16D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,90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BFA0E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8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B86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14-6.6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9368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E3AB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3-0.85)</w:t>
            </w:r>
          </w:p>
        </w:tc>
      </w:tr>
      <w:tr w:rsidR="005C5F70" w:rsidRPr="005C5F70" w14:paraId="309629C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50C62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CF298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7F1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6E6D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6DA37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620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6D2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D218F05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CCDA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3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A086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226D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,25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C40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4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98F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10-15.9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4A7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7EB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51B7F2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89BA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7C0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DBE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3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1E38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4.5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1DD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01.71-684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C3BB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BB3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32)</w:t>
            </w:r>
          </w:p>
        </w:tc>
      </w:tr>
      <w:tr w:rsidR="005C5F70" w:rsidRPr="005C5F70" w14:paraId="18AC74A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EAC4A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621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C13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9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FDD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.2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71716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4.15-129.7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76EA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FCE3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7-0.89)</w:t>
            </w:r>
          </w:p>
        </w:tc>
      </w:tr>
      <w:tr w:rsidR="005C5F70" w:rsidRPr="005C5F70" w14:paraId="19D2FDC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4184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249E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B44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140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97A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5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A64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1.36-35.5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498A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141B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0-0.78)</w:t>
            </w:r>
          </w:p>
        </w:tc>
      </w:tr>
      <w:tr w:rsidR="005C5F70" w:rsidRPr="005C5F70" w14:paraId="175A338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5E44C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295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453C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428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EDB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6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6E1E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39-29.5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4D1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372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63)</w:t>
            </w:r>
          </w:p>
        </w:tc>
      </w:tr>
      <w:tr w:rsidR="005C5F70" w:rsidRPr="005C5F70" w14:paraId="747D673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747B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7F00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F48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78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0E3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3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826B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51-25.0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20D8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CB3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6-1.09)</w:t>
            </w:r>
          </w:p>
        </w:tc>
      </w:tr>
      <w:tr w:rsidR="005C5F70" w:rsidRPr="005C5F70" w14:paraId="248C9BA7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D2EE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2D14E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6E8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,86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260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26CD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.91-7.1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3D5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9FA5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2-0.88)</w:t>
            </w:r>
          </w:p>
        </w:tc>
      </w:tr>
      <w:tr w:rsidR="005C5F70" w:rsidRPr="005C5F70" w14:paraId="3C85FC9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3C0FA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31B6D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1086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EC92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EDA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E551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4A5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429D9551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393EF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older sibl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32914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D411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,761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5F9F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.12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2B1C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3.21-15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D2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0822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68796BC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6100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D7F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6655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FA68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8.4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A761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31.81-863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5BC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1B7C3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3-0.42)</w:t>
            </w:r>
          </w:p>
        </w:tc>
      </w:tr>
      <w:tr w:rsidR="005C5F70" w:rsidRPr="005C5F70" w14:paraId="61E2E65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84E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1ADA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102B4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06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57FD9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6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813F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3.19-65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12FE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B21F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6-0.51)</w:t>
            </w:r>
          </w:p>
        </w:tc>
      </w:tr>
      <w:tr w:rsidR="005C5F70" w:rsidRPr="005C5F70" w14:paraId="01DC5895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B306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6CE4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0C0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458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D92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9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8E7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35-34.38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D8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5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9C36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3-0.80)</w:t>
            </w:r>
          </w:p>
        </w:tc>
      </w:tr>
      <w:tr w:rsidR="005C5F70" w:rsidRPr="005C5F70" w14:paraId="19BCD5B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3F047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9B86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6A67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059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D27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53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C4E4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75-27.0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80008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24E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58)</w:t>
            </w:r>
          </w:p>
        </w:tc>
      </w:tr>
      <w:tr w:rsidR="005C5F70" w:rsidRPr="005C5F70" w14:paraId="44FCDFE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5FA1D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0EFE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0445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,131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991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9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9C67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63-22.3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FB9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B95B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5-1.01)</w:t>
            </w:r>
          </w:p>
        </w:tc>
      </w:tr>
      <w:tr w:rsidR="005C5F70" w:rsidRPr="005C5F70" w14:paraId="1A941C0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614B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F5264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ACA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,19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87D3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8C08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50-7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EE1C0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B652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8-0.94)</w:t>
            </w:r>
          </w:p>
        </w:tc>
      </w:tr>
      <w:tr w:rsidR="005C5F70" w:rsidRPr="005C5F70" w14:paraId="4B08676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050FC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B95E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F2400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FB54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9F8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4D75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4FE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2C25F81" w14:textId="77777777" w:rsidTr="005C5F70">
        <w:trPr>
          <w:trHeight w:val="290"/>
        </w:trPr>
        <w:tc>
          <w:tcPr>
            <w:tcW w:w="408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2DC5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Birth spacing with closest older sibling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ACE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BB5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A689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DB51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B0D5AC3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D6BFA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lt;18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2C00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0CE6D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,465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199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.1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7749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2.57-64.3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43455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71F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39EE4F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FAD3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5615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F4F7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7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CFF38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06.0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BE905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,597.87-5,153.5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B3E4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816C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3C220AC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22680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BEFB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390D9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7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CB0AD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79.8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C6B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354.63-649.3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11F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A6F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8B47C1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0568F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977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678D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28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A60B2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5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076C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2.11-226.0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F279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DBFD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BD66A1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A0713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E59F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F22F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85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3C3DD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3.4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1CFC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4.50-99.0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1952E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F2D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738B20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167D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ABCB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779B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,065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E4961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6.6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5F47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6.74-50.1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4B99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6A51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1F5CF9B0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1CF5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D1E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79D5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17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BFD1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.3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A8C66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6.03-11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F30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  <w:r w:rsidR="00010A41" w:rsidRPr="00A90FE3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576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5503A4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397D9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45418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01F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83F7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6A1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4EDD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61A6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00AF64DD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7E998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-3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292A2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85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42F3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1,134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D4C27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.9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5863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1.21-12.8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6A68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63C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2B35063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BD35F2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B5F9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8DD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2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3C8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11.5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A2589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3.42-398.8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2E552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84A18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10)</w:t>
            </w:r>
          </w:p>
        </w:tc>
      </w:tr>
      <w:tr w:rsidR="005C5F70" w:rsidRPr="005C5F70" w14:paraId="4A0AA95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3C4DE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5CC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1614F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72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E7E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5.3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BA8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73-40.6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4F0A5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4B8A7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10)</w:t>
            </w:r>
          </w:p>
        </w:tc>
      </w:tr>
      <w:tr w:rsidR="005C5F70" w:rsidRPr="005C5F70" w14:paraId="4441243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ECFAA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16B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9CD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342.1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4F83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0.96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0419F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07-25.7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528D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DBBF2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5)</w:t>
            </w:r>
          </w:p>
        </w:tc>
      </w:tr>
      <w:tr w:rsidR="005C5F70" w:rsidRPr="005C5F70" w14:paraId="382E3D7D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17454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CA3CF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92A19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47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4DABA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8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E9C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4.65-33.9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8A9A9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A244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9-0.57)</w:t>
            </w:r>
          </w:p>
        </w:tc>
      </w:tr>
      <w:tr w:rsidR="005C5F70" w:rsidRPr="005C5F70" w14:paraId="6E02FC5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9B6C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E4FBD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3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ED0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,054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09E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9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F040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0.20-26.14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D5F39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6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F8D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5-0.88)</w:t>
            </w:r>
          </w:p>
        </w:tc>
      </w:tr>
      <w:tr w:rsidR="005C5F70" w:rsidRPr="005C5F70" w14:paraId="5D66D82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7A6E5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EA5A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9D2E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0,716.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07B8E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.9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4DC5C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32-6.6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8EB7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5DDFF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5-1.10)</w:t>
            </w:r>
          </w:p>
        </w:tc>
      </w:tr>
      <w:tr w:rsidR="005C5F70" w:rsidRPr="005C5F70" w14:paraId="2CDCD80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E676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2504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DCC6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F6FF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3970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694F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EE310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80D7B5F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594F2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&gt;3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D67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2048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0,352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343F0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.2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1D74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8.37-10.2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8D082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7D901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CF9717F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F48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ACCDF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6698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2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EB2F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22.1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CF5D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229.05-453.20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03FC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8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A92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12)</w:t>
            </w:r>
          </w:p>
        </w:tc>
      </w:tr>
      <w:tr w:rsidR="005C5F70" w:rsidRPr="005C5F70" w14:paraId="4FAABFB6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4039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A3AE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3811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0.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C5E3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.3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38595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5.81-54.6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8899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5353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3-0.11)</w:t>
            </w:r>
          </w:p>
        </w:tc>
      </w:tr>
      <w:tr w:rsidR="005C5F70" w:rsidRPr="005C5F70" w14:paraId="0BF7CA3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9853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C7FE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86A8F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201.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0C987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08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18-23.1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57F50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0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F66C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6-0.14)</w:t>
            </w:r>
          </w:p>
        </w:tc>
      </w:tr>
      <w:tr w:rsidR="005C5F70" w:rsidRPr="005C5F70" w14:paraId="02B3DFBA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4C671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0DB49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4FE8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,616.0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34A74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6.44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0237C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2.19-22.16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2466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2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39B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4-0.34)</w:t>
            </w:r>
          </w:p>
        </w:tc>
      </w:tr>
      <w:tr w:rsidR="005C5F70" w:rsidRPr="005C5F70" w14:paraId="595F7F21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A997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FF56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96564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5,14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6B7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.41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F51E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0.59-16.97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B5E21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AE3CC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5-0.55)</w:t>
            </w:r>
          </w:p>
        </w:tc>
      </w:tr>
      <w:tr w:rsidR="005C5F70" w:rsidRPr="005C5F70" w14:paraId="435CA00E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9CFC17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FD5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39CBF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9,945.3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2F9A1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0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3F7E1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26-7.0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501B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8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AF76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59-1.19)</w:t>
            </w:r>
          </w:p>
        </w:tc>
      </w:tr>
      <w:tr w:rsidR="005C5F70" w:rsidRPr="005C5F70" w14:paraId="1C9AF5E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7523DC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ED998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8558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68C7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86CD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E3DD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750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70F5C2FA" w14:textId="77777777" w:rsidTr="005C5F70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D7F82D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No older sibling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58DA1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1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2CAF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34,953.5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214B2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6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4E21A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6.34-19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6E5DA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AF8C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 </w:t>
            </w:r>
          </w:p>
        </w:tc>
      </w:tr>
      <w:tr w:rsidR="005C5F70" w:rsidRPr="005C5F70" w14:paraId="554B93F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5D9DF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birth to &lt;1 week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40CF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3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2281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0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9A5D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59.79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C29F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58.74-779.12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6C35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B07E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12-0.20)</w:t>
            </w:r>
          </w:p>
        </w:tc>
      </w:tr>
      <w:tr w:rsidR="005C5F70" w:rsidRPr="005C5F70" w14:paraId="428D24D4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78638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lastRenderedPageBreak/>
              <w:t>1 week to &lt;1 month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8E914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9025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93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C0633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2.0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67B5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45.98-83.59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47786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2C43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9)</w:t>
            </w:r>
          </w:p>
        </w:tc>
      </w:tr>
      <w:tr w:rsidR="005C5F70" w:rsidRPr="005C5F70" w14:paraId="7D7239D8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AA61E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month to &lt;6 month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3A337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58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255.2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8F6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2.80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76BE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8.68-27.8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53AF6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CA928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09-0.16)</w:t>
            </w:r>
          </w:p>
        </w:tc>
      </w:tr>
      <w:tr w:rsidR="005C5F70" w:rsidRPr="005C5F70" w14:paraId="014EAECC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21D44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 months to &lt;1 year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C96EA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9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A7CCCB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4,546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881CD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1.77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4891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7.88-26.51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07A69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3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8E548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21-0.43)</w:t>
            </w:r>
          </w:p>
        </w:tc>
      </w:tr>
      <w:tr w:rsidR="005C5F70" w:rsidRPr="005C5F70" w14:paraId="7C73F763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4681B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 year to &lt;2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A9CC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DD38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7,099.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92D06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7.75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11B7E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14.90-21.13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88239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47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88932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33-0.67)</w:t>
            </w:r>
          </w:p>
        </w:tc>
      </w:tr>
      <w:tr w:rsidR="005C5F70" w:rsidRPr="005C5F70" w14:paraId="31FBBB52" w14:textId="77777777" w:rsidTr="005C5F70">
        <w:trPr>
          <w:trHeight w:val="29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681F6" w14:textId="77777777" w:rsidR="005C5F70" w:rsidRPr="005C5F70" w:rsidRDefault="005C5F70" w:rsidP="005C5F7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2-10 year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1481A0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BDA6FF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18,147.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BC769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6.28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ED66C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5.23-7.55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4DD54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0.7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AF2A" w14:textId="77777777" w:rsidR="005C5F70" w:rsidRPr="005C5F70" w:rsidRDefault="005C5F70" w:rsidP="005C5F7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</w:pPr>
            <w:r w:rsidRPr="005C5F70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en-GB"/>
              </w:rPr>
              <w:t>(0.48-1.01)</w:t>
            </w:r>
          </w:p>
        </w:tc>
      </w:tr>
    </w:tbl>
    <w:p w14:paraId="214E0332" w14:textId="09387A7C" w:rsidR="000D2939" w:rsidRPr="00A90FE3" w:rsidRDefault="00207D42" w:rsidP="000D2939">
      <w:pPr>
        <w:rPr>
          <w:sz w:val="18"/>
          <w:szCs w:val="18"/>
        </w:rPr>
      </w:pPr>
      <w:r w:rsidRPr="00A90FE3">
        <w:rPr>
          <w:sz w:val="18"/>
          <w:szCs w:val="18"/>
        </w:rPr>
        <w:t xml:space="preserve">*MH adjusted </w:t>
      </w:r>
      <w:r w:rsidR="00D21E28" w:rsidRPr="00A90FE3">
        <w:rPr>
          <w:sz w:val="18"/>
          <w:szCs w:val="18"/>
        </w:rPr>
        <w:t>for maternal vital status</w:t>
      </w:r>
      <w:r w:rsidR="00A96E56" w:rsidRPr="00A90FE3">
        <w:rPr>
          <w:sz w:val="18"/>
          <w:szCs w:val="18"/>
        </w:rPr>
        <w:t>.  HR are within</w:t>
      </w:r>
      <w:r w:rsidR="00587AAE">
        <w:rPr>
          <w:sz w:val="18"/>
          <w:szCs w:val="18"/>
        </w:rPr>
        <w:t xml:space="preserve"> each</w:t>
      </w:r>
      <w:r w:rsidRPr="00A90FE3">
        <w:rPr>
          <w:sz w:val="18"/>
          <w:szCs w:val="18"/>
        </w:rPr>
        <w:t xml:space="preserve"> age category to each baseline</w:t>
      </w:r>
      <w:r w:rsidR="00A96E56" w:rsidRPr="00A90FE3">
        <w:rPr>
          <w:sz w:val="18"/>
          <w:szCs w:val="18"/>
        </w:rPr>
        <w:t xml:space="preserve">. </w:t>
      </w:r>
    </w:p>
    <w:sectPr w:rsidR="000D2939" w:rsidRPr="00A90FE3" w:rsidSect="00B70921">
      <w:pgSz w:w="11906" w:h="16838"/>
      <w:pgMar w:top="709" w:right="1440" w:bottom="568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usana Scott">
    <w15:presenceInfo w15:providerId="None" w15:userId="Susana Sco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DEA"/>
    <w:rsid w:val="00010A41"/>
    <w:rsid w:val="00062436"/>
    <w:rsid w:val="000D2939"/>
    <w:rsid w:val="001F2DEA"/>
    <w:rsid w:val="00207D42"/>
    <w:rsid w:val="002413D2"/>
    <w:rsid w:val="0028025A"/>
    <w:rsid w:val="002A01BC"/>
    <w:rsid w:val="002C25A6"/>
    <w:rsid w:val="003A0540"/>
    <w:rsid w:val="004547A6"/>
    <w:rsid w:val="0051509F"/>
    <w:rsid w:val="00587AAE"/>
    <w:rsid w:val="005C5F70"/>
    <w:rsid w:val="00695AE7"/>
    <w:rsid w:val="006D5E41"/>
    <w:rsid w:val="00777E2B"/>
    <w:rsid w:val="00793C64"/>
    <w:rsid w:val="00A0235A"/>
    <w:rsid w:val="00A90FE3"/>
    <w:rsid w:val="00A96E56"/>
    <w:rsid w:val="00AE235F"/>
    <w:rsid w:val="00B70921"/>
    <w:rsid w:val="00D21E28"/>
    <w:rsid w:val="00DC12E2"/>
    <w:rsid w:val="00E5771D"/>
    <w:rsid w:val="00EB2AC6"/>
    <w:rsid w:val="00FF43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57D4CE"/>
  <w15:docId w15:val="{D6DCE38B-F3B8-4B85-822D-8CF3393AD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D293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D2939"/>
    <w:rPr>
      <w:color w:val="954F72"/>
      <w:u w:val="single"/>
    </w:rPr>
  </w:style>
  <w:style w:type="paragraph" w:customStyle="1" w:styleId="xl65">
    <w:name w:val="xl65"/>
    <w:basedOn w:val="Normal"/>
    <w:rsid w:val="000D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7">
    <w:name w:val="xl67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2">
    <w:name w:val="xl72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0D29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0D29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3">
    <w:name w:val="xl63"/>
    <w:basedOn w:val="Normal"/>
    <w:rsid w:val="005C5F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5C5F7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5">
    <w:name w:val="xl75"/>
    <w:basedOn w:val="Normal"/>
    <w:rsid w:val="005C5F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5C5F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7">
    <w:name w:val="xl77"/>
    <w:basedOn w:val="Normal"/>
    <w:rsid w:val="005C5F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8">
    <w:name w:val="xl78"/>
    <w:basedOn w:val="Normal"/>
    <w:rsid w:val="005C5F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9">
    <w:name w:val="xl79"/>
    <w:basedOn w:val="Normal"/>
    <w:rsid w:val="005C5F70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98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7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01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2071</Words>
  <Characters>11810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a Scott</dc:creator>
  <cp:keywords/>
  <dc:description/>
  <cp:lastModifiedBy>Susana Scott</cp:lastModifiedBy>
  <cp:revision>3</cp:revision>
  <dcterms:created xsi:type="dcterms:W3CDTF">2017-02-08T11:48:00Z</dcterms:created>
  <dcterms:modified xsi:type="dcterms:W3CDTF">2017-02-08T11:49:00Z</dcterms:modified>
</cp:coreProperties>
</file>